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80B79" w14:textId="074D2AEC" w:rsidR="00B22406" w:rsidRDefault="00B22406" w:rsidP="00475FC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ultimedia Appendix 1</w:t>
      </w:r>
    </w:p>
    <w:p w14:paraId="450F4D03" w14:textId="2A868C10" w:rsidR="009A7E31" w:rsidRPr="00475FC9" w:rsidRDefault="00475FC9" w:rsidP="00475FC9">
      <w:pPr>
        <w:rPr>
          <w:rFonts w:ascii="Times New Roman" w:hAnsi="Times New Roman" w:cs="Times New Roman"/>
          <w:sz w:val="24"/>
          <w:szCs w:val="24"/>
        </w:rPr>
      </w:pPr>
      <w:r w:rsidRPr="00C1040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10406" w:rsidRPr="00C1040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1040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C10406" w:rsidRPr="00C1040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842B7">
        <w:rPr>
          <w:rFonts w:ascii="Times New Roman" w:hAnsi="Times New Roman" w:cs="Times New Roman"/>
          <w:sz w:val="24"/>
          <w:szCs w:val="24"/>
        </w:rPr>
        <w:t xml:space="preserve">Logistic regression analysis for </w:t>
      </w:r>
      <w:r w:rsidR="00214B62">
        <w:rPr>
          <w:rFonts w:ascii="Times New Roman" w:hAnsi="Times New Roman" w:cs="Times New Roman"/>
          <w:sz w:val="24"/>
          <w:szCs w:val="24"/>
        </w:rPr>
        <w:t>the predictors of primary psychiatric disorders with dermatological manifestations and primary</w:t>
      </w:r>
      <w:r>
        <w:rPr>
          <w:rFonts w:ascii="Times New Roman" w:hAnsi="Times New Roman" w:cs="Times New Roman"/>
          <w:sz w:val="24"/>
          <w:szCs w:val="24"/>
        </w:rPr>
        <w:t xml:space="preserve"> dermatologic disorders with psychiatric comorbidities. </w:t>
      </w:r>
    </w:p>
    <w:p w14:paraId="5FD910C1" w14:textId="77777777" w:rsidR="009A7E31" w:rsidRPr="00C842B7" w:rsidRDefault="009A7E31" w:rsidP="00C842B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tbl>
      <w:tblPr>
        <w:tblStyle w:val="TableGrid"/>
        <w:tblW w:w="9810" w:type="dxa"/>
        <w:tblInd w:w="270" w:type="dxa"/>
        <w:tblLook w:val="04A0" w:firstRow="1" w:lastRow="0" w:firstColumn="1" w:lastColumn="0" w:noHBand="0" w:noVBand="1"/>
      </w:tblPr>
      <w:tblGrid>
        <w:gridCol w:w="2430"/>
        <w:gridCol w:w="1080"/>
        <w:gridCol w:w="1530"/>
        <w:gridCol w:w="1170"/>
        <w:gridCol w:w="867"/>
        <w:gridCol w:w="1653"/>
        <w:gridCol w:w="1080"/>
      </w:tblGrid>
      <w:tr w:rsidR="00514D61" w:rsidRPr="00C842B7" w14:paraId="3B67D15C" w14:textId="79175584" w:rsidTr="0021449E">
        <w:trPr>
          <w:trHeight w:val="401"/>
        </w:trPr>
        <w:tc>
          <w:tcPr>
            <w:tcW w:w="24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8F3A263" w14:textId="554B4681" w:rsidR="00514D61" w:rsidRPr="00C842B7" w:rsidRDefault="00514D61" w:rsidP="00C842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78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5A442AA" w14:textId="5316556F" w:rsidR="00514D61" w:rsidRPr="00C842B7" w:rsidRDefault="00514D61" w:rsidP="00C842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mary psychiatric disorders with dermatologic manifestations </w:t>
            </w:r>
          </w:p>
        </w:tc>
        <w:tc>
          <w:tcPr>
            <w:tcW w:w="360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2139A47B" w14:textId="451574B6" w:rsidR="00514D61" w:rsidRPr="00C842B7" w:rsidRDefault="00514D61" w:rsidP="00C842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mary dermatologic disorders with psychiatric co-morbidities </w:t>
            </w:r>
          </w:p>
        </w:tc>
      </w:tr>
      <w:tr w:rsidR="00514D61" w:rsidRPr="00C842B7" w14:paraId="3364DF79" w14:textId="2CE2993C" w:rsidTr="009D0AF1">
        <w:trPr>
          <w:trHeight w:val="307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D785A0" w14:textId="548FD53C" w:rsidR="00514D61" w:rsidRPr="00C842B7" w:rsidRDefault="009D0AF1" w:rsidP="00E87E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dependent Variabl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341CD" w14:textId="2906E7C6" w:rsidR="00514D61" w:rsidRPr="0021449E" w:rsidRDefault="00514D61" w:rsidP="00E87E4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R</w:t>
            </w:r>
            <w:r w:rsidR="0021449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FBE81D" w14:textId="356FA713" w:rsidR="00514D61" w:rsidRPr="0021449E" w:rsidRDefault="00514D61" w:rsidP="00E87E4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% CI f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R</w:t>
            </w:r>
            <w:r w:rsidR="0021449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80493FF" w14:textId="26237663" w:rsidR="00514D61" w:rsidRPr="00C842B7" w:rsidRDefault="00AD6EE1" w:rsidP="003751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2AE9A65" w14:textId="37082A50" w:rsidR="00514D61" w:rsidRPr="0021449E" w:rsidRDefault="00514D61" w:rsidP="003751C5">
            <w:pPr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R</w:t>
            </w:r>
            <w:r w:rsidR="0021449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F65D8BA" w14:textId="4F4C1933" w:rsidR="00514D61" w:rsidRPr="0021449E" w:rsidRDefault="00514D61" w:rsidP="00475FC9">
            <w:pPr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% CI f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R</w:t>
            </w:r>
            <w:r w:rsidR="0021449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1382EB7" w14:textId="634834FC" w:rsidR="00514D61" w:rsidRPr="00C842B7" w:rsidRDefault="00AD6EE1" w:rsidP="00475FC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</w:tr>
      <w:tr w:rsidR="00514D61" w:rsidRPr="00C842B7" w14:paraId="320175E8" w14:textId="7FEEF6D6" w:rsidTr="009D0AF1">
        <w:trPr>
          <w:trHeight w:val="307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582F30" w14:textId="439C586C" w:rsidR="00514D61" w:rsidRPr="00C842B7" w:rsidRDefault="00514D61" w:rsidP="00E87E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2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x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17423E" w14:textId="77777777" w:rsidR="00514D61" w:rsidRDefault="00514D61" w:rsidP="00E87E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551D63" w14:textId="77777777" w:rsidR="00514D61" w:rsidRPr="00C842B7" w:rsidRDefault="00514D61" w:rsidP="00E87E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554924" w14:textId="1E242847" w:rsidR="00514D61" w:rsidRPr="00C842B7" w:rsidRDefault="00514D61" w:rsidP="00E87E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E3AC51" w14:textId="77777777" w:rsidR="00514D61" w:rsidRPr="00336A80" w:rsidRDefault="00514D61" w:rsidP="00E87E47">
            <w:pPr>
              <w:rPr>
                <w:rFonts w:ascii="Times New Roman" w:hAnsi="Times New Roman" w:cs="Times New Roman"/>
                <w:color w:val="2F5496" w:themeColor="accent1" w:themeShade="BF"/>
                <w:sz w:val="24"/>
                <w:szCs w:val="24"/>
                <w:lang w:val="en-US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5668C9" w14:textId="77777777" w:rsidR="00514D61" w:rsidRPr="00336A80" w:rsidRDefault="00514D61" w:rsidP="00E87E47">
            <w:pPr>
              <w:rPr>
                <w:rFonts w:ascii="Times New Roman" w:hAnsi="Times New Roman" w:cs="Times New Roman"/>
                <w:color w:val="2F5496" w:themeColor="accent1" w:themeShade="BF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FE93D3" w14:textId="77777777" w:rsidR="00514D61" w:rsidRPr="00336A80" w:rsidRDefault="00514D61" w:rsidP="00E87E47">
            <w:pPr>
              <w:rPr>
                <w:rFonts w:ascii="Times New Roman" w:hAnsi="Times New Roman" w:cs="Times New Roman"/>
                <w:color w:val="2F5496" w:themeColor="accent1" w:themeShade="BF"/>
                <w:sz w:val="24"/>
                <w:szCs w:val="24"/>
                <w:lang w:val="en-US"/>
              </w:rPr>
            </w:pPr>
          </w:p>
        </w:tc>
      </w:tr>
      <w:tr w:rsidR="00514D61" w:rsidRPr="00C842B7" w14:paraId="742A1594" w14:textId="24E05022" w:rsidTr="0021449E">
        <w:trPr>
          <w:trHeight w:val="423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C9E61" w14:textId="45E2D74F" w:rsidR="00514D61" w:rsidRPr="00C842B7" w:rsidRDefault="00514D61" w:rsidP="00E87E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2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male </w:t>
            </w:r>
            <w:r w:rsidR="00255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Re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5FBC90" w14:textId="77777777" w:rsidR="00514D61" w:rsidRPr="00C842B7" w:rsidRDefault="00514D61" w:rsidP="00E87E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AE722" w14:textId="770044E3" w:rsidR="00514D61" w:rsidRPr="00C842B7" w:rsidRDefault="00514D61" w:rsidP="00E87E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1EFD9" w14:textId="77777777" w:rsidR="00514D61" w:rsidRPr="00C842B7" w:rsidRDefault="00514D61" w:rsidP="00E87E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B3246" w14:textId="77777777" w:rsidR="00514D61" w:rsidRPr="00336A80" w:rsidRDefault="00514D61" w:rsidP="00E87E47">
            <w:pPr>
              <w:rPr>
                <w:rFonts w:ascii="Times New Roman" w:hAnsi="Times New Roman" w:cs="Times New Roman"/>
                <w:color w:val="2F5496" w:themeColor="accent1" w:themeShade="BF"/>
                <w:sz w:val="24"/>
                <w:szCs w:val="24"/>
                <w:lang w:val="en-US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46420" w14:textId="77777777" w:rsidR="00514D61" w:rsidRPr="00336A80" w:rsidRDefault="00514D61" w:rsidP="00E87E47">
            <w:pPr>
              <w:rPr>
                <w:rFonts w:ascii="Times New Roman" w:hAnsi="Times New Roman" w:cs="Times New Roman"/>
                <w:color w:val="2F5496" w:themeColor="accent1" w:themeShade="BF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1D80B" w14:textId="77777777" w:rsidR="00514D61" w:rsidRPr="00336A80" w:rsidRDefault="00514D61" w:rsidP="00E87E47">
            <w:pPr>
              <w:rPr>
                <w:rFonts w:ascii="Times New Roman" w:hAnsi="Times New Roman" w:cs="Times New Roman"/>
                <w:color w:val="2F5496" w:themeColor="accent1" w:themeShade="BF"/>
                <w:sz w:val="24"/>
                <w:szCs w:val="24"/>
                <w:lang w:val="en-US"/>
              </w:rPr>
            </w:pPr>
          </w:p>
        </w:tc>
      </w:tr>
      <w:tr w:rsidR="00BD37C4" w:rsidRPr="00C842B7" w14:paraId="25B5B5AF" w14:textId="4FBB8A69" w:rsidTr="0021449E">
        <w:trPr>
          <w:trHeight w:val="34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DF940" w14:textId="15E1DD21" w:rsidR="00BD37C4" w:rsidRPr="00C842B7" w:rsidRDefault="00BD37C4" w:rsidP="00BD37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2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1382C52" w14:textId="66E5BC3F" w:rsidR="00BD37C4" w:rsidRPr="00C842B7" w:rsidRDefault="00BD37C4" w:rsidP="00BD37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A76695" w14:textId="4842504D" w:rsidR="00BD37C4" w:rsidRPr="00C842B7" w:rsidRDefault="00E017DB" w:rsidP="00BD37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D37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</w:t>
            </w:r>
            <w:r w:rsidR="005E32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D37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</w:t>
            </w:r>
            <w:r w:rsidR="00BD37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1725F1" w14:textId="1FEABAF4" w:rsidR="00BD37C4" w:rsidRPr="00C842B7" w:rsidRDefault="00BD37C4" w:rsidP="00BD37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1750CA" w14:textId="407BD41E" w:rsidR="00BD37C4" w:rsidRPr="00475FC9" w:rsidRDefault="000C5D4C" w:rsidP="00475FC9">
            <w:pPr>
              <w:jc w:val="right"/>
              <w:rPr>
                <w:rFonts w:ascii="Times New Roman" w:hAnsi="Times New Roman" w:cs="Times New Roman"/>
                <w:color w:val="2F5496" w:themeColor="accent1" w:themeShade="BF"/>
                <w:sz w:val="24"/>
                <w:szCs w:val="24"/>
                <w:lang w:val="en-US"/>
              </w:rPr>
            </w:pPr>
            <w:r w:rsidRPr="00475F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D37C4" w:rsidRPr="00475F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 w:rsidR="00AD6EE1" w:rsidRPr="00475F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831EBD" w14:textId="5748A568" w:rsidR="00BD37C4" w:rsidRPr="00336A80" w:rsidRDefault="000C5D4C" w:rsidP="00475FC9">
            <w:pPr>
              <w:jc w:val="right"/>
              <w:rPr>
                <w:rFonts w:ascii="Times New Roman" w:hAnsi="Times New Roman" w:cs="Times New Roman"/>
                <w:color w:val="2F5496" w:themeColor="accent1" w:themeShade="BF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D37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 w:rsidR="00B614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BD37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D37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3F0BD4" w14:textId="18FE724E" w:rsidR="00BD37C4" w:rsidRPr="00336A80" w:rsidRDefault="00BD37C4" w:rsidP="00475FC9">
            <w:pPr>
              <w:jc w:val="right"/>
              <w:rPr>
                <w:rFonts w:ascii="Times New Roman" w:hAnsi="Times New Roman" w:cs="Times New Roman"/>
                <w:color w:val="2F5496" w:themeColor="accent1" w:themeShade="BF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</w:tr>
      <w:tr w:rsidR="00BD37C4" w:rsidRPr="00C842B7" w14:paraId="455274AE" w14:textId="23CF2757" w:rsidTr="0021449E">
        <w:trPr>
          <w:trHeight w:val="4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7C32E" w14:textId="6D9901D7" w:rsidR="00BD37C4" w:rsidRPr="00C842B7" w:rsidRDefault="00BD37C4" w:rsidP="00BD37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42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g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9EEEB2" w14:textId="77777777" w:rsidR="00BD37C4" w:rsidRPr="00C842B7" w:rsidRDefault="00BD37C4" w:rsidP="00BD37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9F733F" w14:textId="53092360" w:rsidR="00BD37C4" w:rsidRPr="00C842B7" w:rsidRDefault="00BD37C4" w:rsidP="00BD37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152308" w14:textId="77777777" w:rsidR="00BD37C4" w:rsidRPr="00C842B7" w:rsidRDefault="00BD37C4" w:rsidP="00BD37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EDE05F" w14:textId="77777777" w:rsidR="00BD37C4" w:rsidRPr="00475FC9" w:rsidRDefault="00BD37C4" w:rsidP="00475FC9">
            <w:pPr>
              <w:jc w:val="right"/>
              <w:rPr>
                <w:rFonts w:ascii="Times New Roman" w:hAnsi="Times New Roman" w:cs="Times New Roman"/>
                <w:color w:val="2F5496" w:themeColor="accent1" w:themeShade="BF"/>
                <w:sz w:val="24"/>
                <w:szCs w:val="24"/>
                <w:lang w:val="en-US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C556BC" w14:textId="77777777" w:rsidR="00BD37C4" w:rsidRPr="00336A80" w:rsidRDefault="00BD37C4" w:rsidP="00475FC9">
            <w:pPr>
              <w:jc w:val="right"/>
              <w:rPr>
                <w:rFonts w:ascii="Times New Roman" w:hAnsi="Times New Roman" w:cs="Times New Roman"/>
                <w:color w:val="2F5496" w:themeColor="accent1" w:themeShade="BF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9D22F2" w14:textId="77777777" w:rsidR="00BD37C4" w:rsidRPr="00336A80" w:rsidRDefault="00BD37C4" w:rsidP="00475FC9">
            <w:pPr>
              <w:jc w:val="right"/>
              <w:rPr>
                <w:rFonts w:ascii="Times New Roman" w:hAnsi="Times New Roman" w:cs="Times New Roman"/>
                <w:color w:val="2F5496" w:themeColor="accent1" w:themeShade="BF"/>
                <w:sz w:val="24"/>
                <w:szCs w:val="24"/>
                <w:lang w:val="en-US"/>
              </w:rPr>
            </w:pPr>
          </w:p>
        </w:tc>
      </w:tr>
      <w:tr w:rsidR="00BD37C4" w:rsidRPr="00C842B7" w14:paraId="2F54A66C" w14:textId="5CBC750B" w:rsidTr="0021449E">
        <w:trPr>
          <w:trHeight w:val="30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31E17" w14:textId="4E64943C" w:rsidR="00BD37C4" w:rsidRPr="00C842B7" w:rsidRDefault="00BD37C4" w:rsidP="00BD37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-44 years</w:t>
            </w:r>
            <w:r w:rsidR="00255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 Re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AB4BE2" w14:textId="77777777" w:rsidR="00BD37C4" w:rsidRPr="00C842B7" w:rsidRDefault="00BD37C4" w:rsidP="00BD37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43C23" w14:textId="0C37EDD2" w:rsidR="00BD37C4" w:rsidRPr="00C842B7" w:rsidRDefault="00BD37C4" w:rsidP="00BD37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3D784" w14:textId="1CCE508F" w:rsidR="00BD37C4" w:rsidRPr="00C842B7" w:rsidRDefault="00BD37C4" w:rsidP="00BD37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1FC3C3" w14:textId="77777777" w:rsidR="00BD37C4" w:rsidRPr="00475FC9" w:rsidRDefault="00BD37C4" w:rsidP="00475FC9">
            <w:pPr>
              <w:jc w:val="right"/>
              <w:rPr>
                <w:rFonts w:ascii="Times New Roman" w:hAnsi="Times New Roman" w:cs="Times New Roman"/>
                <w:color w:val="2F5496" w:themeColor="accent1" w:themeShade="BF"/>
                <w:sz w:val="24"/>
                <w:szCs w:val="24"/>
                <w:lang w:val="en-US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A5DD64" w14:textId="77777777" w:rsidR="00BD37C4" w:rsidRPr="00336A80" w:rsidRDefault="00BD37C4" w:rsidP="00475FC9">
            <w:pPr>
              <w:jc w:val="right"/>
              <w:rPr>
                <w:rFonts w:ascii="Times New Roman" w:hAnsi="Times New Roman" w:cs="Times New Roman"/>
                <w:color w:val="2F5496" w:themeColor="accent1" w:themeShade="BF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2B1F18" w14:textId="77777777" w:rsidR="00BD37C4" w:rsidRPr="00336A80" w:rsidRDefault="00BD37C4" w:rsidP="00475FC9">
            <w:pPr>
              <w:jc w:val="right"/>
              <w:rPr>
                <w:rFonts w:ascii="Times New Roman" w:hAnsi="Times New Roman" w:cs="Times New Roman"/>
                <w:color w:val="2F5496" w:themeColor="accent1" w:themeShade="BF"/>
                <w:sz w:val="24"/>
                <w:szCs w:val="24"/>
                <w:lang w:val="en-US"/>
              </w:rPr>
            </w:pPr>
          </w:p>
        </w:tc>
      </w:tr>
      <w:tr w:rsidR="00BD37C4" w:rsidRPr="00C842B7" w14:paraId="0883F55D" w14:textId="0A14FBF8" w:rsidTr="0021449E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15ABE" w14:textId="693219C8" w:rsidR="00BD37C4" w:rsidRPr="00C842B7" w:rsidRDefault="00BD37C4" w:rsidP="00BD37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5 and abov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6F8A60" w14:textId="437163A7" w:rsidR="00BD37C4" w:rsidRPr="00C842B7" w:rsidRDefault="00BD37C4" w:rsidP="00BD37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5E32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FF20E7" w14:textId="505C701C" w:rsidR="00BD37C4" w:rsidRPr="00C842B7" w:rsidRDefault="00E017DB" w:rsidP="00BD37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D37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</w:t>
            </w:r>
            <w:r w:rsidR="005E32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D37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5</w:t>
            </w:r>
            <w:r w:rsidR="005E32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9E434A" w14:textId="362AB83D" w:rsidR="00BD37C4" w:rsidRPr="00C842B7" w:rsidRDefault="00BD37C4" w:rsidP="00BD37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  <w:r w:rsidR="00AD6E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885403" w14:textId="3FFF70B9" w:rsidR="00BD37C4" w:rsidRPr="00475FC9" w:rsidRDefault="00BD37C4" w:rsidP="00475FC9">
            <w:pPr>
              <w:jc w:val="right"/>
              <w:rPr>
                <w:rFonts w:ascii="Times New Roman" w:hAnsi="Times New Roman" w:cs="Times New Roman"/>
                <w:color w:val="2F5496" w:themeColor="accent1" w:themeShade="BF"/>
                <w:sz w:val="24"/>
                <w:szCs w:val="24"/>
                <w:lang w:val="en-US"/>
              </w:rPr>
            </w:pPr>
            <w:r w:rsidRPr="00475F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AD6EE1" w:rsidRPr="00475F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0BC0BE" w14:textId="3CFE00FD" w:rsidR="00BD37C4" w:rsidRPr="00336A80" w:rsidRDefault="000C5D4C" w:rsidP="00475FC9">
            <w:pPr>
              <w:jc w:val="right"/>
              <w:rPr>
                <w:rFonts w:ascii="Times New Roman" w:hAnsi="Times New Roman" w:cs="Times New Roman"/>
                <w:color w:val="2F5496" w:themeColor="accent1" w:themeShade="BF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D37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2 – 2.5</w:t>
            </w:r>
            <w:r w:rsidR="00B614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EE2811" w14:textId="66336CAB" w:rsidR="00BD37C4" w:rsidRPr="00336A80" w:rsidRDefault="00BD37C4" w:rsidP="00475FC9">
            <w:pPr>
              <w:jc w:val="right"/>
              <w:rPr>
                <w:rFonts w:ascii="Times New Roman" w:hAnsi="Times New Roman" w:cs="Times New Roman"/>
                <w:color w:val="2F5496" w:themeColor="accent1" w:themeShade="BF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0748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BD37C4" w:rsidRPr="00C842B7" w14:paraId="049C6992" w14:textId="77777777" w:rsidTr="001C2AFD">
        <w:trPr>
          <w:trHeight w:val="45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72FDE" w14:textId="20893CED" w:rsidR="00BD37C4" w:rsidRPr="00475FC9" w:rsidRDefault="00255C5B" w:rsidP="00BD37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5FC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ody Mass Ind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B426B2" w14:textId="77777777" w:rsidR="00BD37C4" w:rsidRDefault="00BD37C4" w:rsidP="00BD37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3D6CB4" w14:textId="77777777" w:rsidR="00BD37C4" w:rsidRDefault="00BD37C4" w:rsidP="00BD37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8020C3" w14:textId="77777777" w:rsidR="00BD37C4" w:rsidRDefault="00BD37C4" w:rsidP="00BD37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75BDD7" w14:textId="336038CA" w:rsidR="00BD37C4" w:rsidRPr="00475FC9" w:rsidRDefault="00BD37C4" w:rsidP="00475FC9">
            <w:pPr>
              <w:jc w:val="right"/>
              <w:rPr>
                <w:rFonts w:ascii="Times New Roman" w:hAnsi="Times New Roman" w:cs="Times New Roman"/>
                <w:color w:val="2F5496" w:themeColor="accent1" w:themeShade="BF"/>
                <w:sz w:val="24"/>
                <w:szCs w:val="24"/>
                <w:lang w:val="en-US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00DB9E" w14:textId="0CB26884" w:rsidR="00BD37C4" w:rsidRDefault="00BD37C4" w:rsidP="00475FC9">
            <w:pPr>
              <w:jc w:val="right"/>
              <w:rPr>
                <w:rFonts w:ascii="Times New Roman" w:hAnsi="Times New Roman" w:cs="Times New Roman"/>
                <w:color w:val="2F5496" w:themeColor="accent1" w:themeShade="BF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F5EF47" w14:textId="77777777" w:rsidR="00BD37C4" w:rsidRDefault="00BD37C4" w:rsidP="00475FC9">
            <w:pPr>
              <w:jc w:val="right"/>
              <w:rPr>
                <w:rFonts w:ascii="Times New Roman" w:hAnsi="Times New Roman" w:cs="Times New Roman"/>
                <w:color w:val="2F5496" w:themeColor="accent1" w:themeShade="BF"/>
                <w:sz w:val="24"/>
                <w:szCs w:val="24"/>
                <w:lang w:val="en-US"/>
              </w:rPr>
            </w:pPr>
          </w:p>
        </w:tc>
      </w:tr>
      <w:tr w:rsidR="00BD37C4" w:rsidRPr="00C842B7" w14:paraId="14B03BEB" w14:textId="77777777" w:rsidTr="0021449E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E0C13" w14:textId="25E692FC" w:rsidR="00BD37C4" w:rsidRDefault="00BD37C4" w:rsidP="00BD37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 BMI</w:t>
            </w:r>
            <w:r w:rsidR="00255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Re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C228D1" w14:textId="77777777" w:rsidR="00BD37C4" w:rsidRDefault="00BD37C4" w:rsidP="00BD37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A4B3B1" w14:textId="77777777" w:rsidR="00BD37C4" w:rsidRDefault="00BD37C4" w:rsidP="00BD37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8E5801" w14:textId="77777777" w:rsidR="00BD37C4" w:rsidRDefault="00BD37C4" w:rsidP="00BD37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D2FBE1" w14:textId="77777777" w:rsidR="00BD37C4" w:rsidRPr="00475FC9" w:rsidRDefault="00BD37C4" w:rsidP="00475FC9">
            <w:pPr>
              <w:jc w:val="right"/>
              <w:rPr>
                <w:rFonts w:ascii="Times New Roman" w:hAnsi="Times New Roman" w:cs="Times New Roman"/>
                <w:color w:val="2F5496" w:themeColor="accent1" w:themeShade="BF"/>
                <w:sz w:val="24"/>
                <w:szCs w:val="24"/>
                <w:lang w:val="en-US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158E3A" w14:textId="77777777" w:rsidR="00BD37C4" w:rsidRDefault="00BD37C4" w:rsidP="00475FC9">
            <w:pPr>
              <w:jc w:val="right"/>
              <w:rPr>
                <w:rFonts w:ascii="Times New Roman" w:hAnsi="Times New Roman" w:cs="Times New Roman"/>
                <w:color w:val="2F5496" w:themeColor="accent1" w:themeShade="BF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FE1659" w14:textId="77777777" w:rsidR="00BD37C4" w:rsidRDefault="00BD37C4" w:rsidP="00475FC9">
            <w:pPr>
              <w:jc w:val="right"/>
              <w:rPr>
                <w:rFonts w:ascii="Times New Roman" w:hAnsi="Times New Roman" w:cs="Times New Roman"/>
                <w:color w:val="2F5496" w:themeColor="accent1" w:themeShade="BF"/>
                <w:sz w:val="24"/>
                <w:szCs w:val="24"/>
                <w:lang w:val="en-US"/>
              </w:rPr>
            </w:pPr>
          </w:p>
        </w:tc>
      </w:tr>
      <w:tr w:rsidR="007357A7" w:rsidRPr="00C842B7" w14:paraId="0EE369C3" w14:textId="77777777" w:rsidTr="0021449E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BB52C" w14:textId="38825F80" w:rsidR="007357A7" w:rsidRDefault="007357A7" w:rsidP="00735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weight or Obe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C1FD19" w14:textId="7008C5D2" w:rsidR="007357A7" w:rsidRDefault="007357A7" w:rsidP="00735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17970D" w14:textId="7DE0F6C5" w:rsidR="007357A7" w:rsidRDefault="00E017DB" w:rsidP="00735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35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7 – 4.2</w:t>
            </w:r>
            <w:r w:rsidR="005E32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0AA804" w14:textId="10E06188" w:rsidR="007357A7" w:rsidRDefault="007357A7" w:rsidP="00735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  <w:r w:rsidR="00AD6E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DC5036" w14:textId="06F3A487" w:rsidR="007357A7" w:rsidRPr="00475FC9" w:rsidRDefault="000C5D4C" w:rsidP="00475FC9">
            <w:pPr>
              <w:jc w:val="right"/>
              <w:rPr>
                <w:rFonts w:ascii="Times New Roman" w:hAnsi="Times New Roman" w:cs="Times New Roman"/>
                <w:color w:val="2F5496" w:themeColor="accent1" w:themeShade="BF"/>
                <w:sz w:val="24"/>
                <w:szCs w:val="24"/>
                <w:lang w:val="en-US"/>
              </w:rPr>
            </w:pPr>
            <w:r w:rsidRPr="00475F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357A7" w:rsidRPr="00475F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 w:rsidR="00AD6EE1" w:rsidRPr="00475F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FDE848" w14:textId="744BB17E" w:rsidR="007357A7" w:rsidRDefault="000C5D4C" w:rsidP="00475FC9">
            <w:pPr>
              <w:jc w:val="right"/>
              <w:rPr>
                <w:rFonts w:ascii="Times New Roman" w:hAnsi="Times New Roman" w:cs="Times New Roman"/>
                <w:color w:val="2F5496" w:themeColor="accent1" w:themeShade="BF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35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 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35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B614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C4E2A1" w14:textId="5DDCCB9D" w:rsidR="007357A7" w:rsidRDefault="007357A7" w:rsidP="00475FC9">
            <w:pPr>
              <w:jc w:val="right"/>
              <w:rPr>
                <w:rFonts w:ascii="Times New Roman" w:hAnsi="Times New Roman" w:cs="Times New Roman"/>
                <w:color w:val="2F5496" w:themeColor="accent1" w:themeShade="BF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</w:t>
            </w:r>
          </w:p>
        </w:tc>
      </w:tr>
      <w:tr w:rsidR="007357A7" w:rsidRPr="00C842B7" w14:paraId="072C3339" w14:textId="648E428C" w:rsidTr="0021449E">
        <w:trPr>
          <w:trHeight w:val="4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89473" w14:textId="1535965B" w:rsidR="007357A7" w:rsidRPr="00C842B7" w:rsidRDefault="007357A7" w:rsidP="007357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ocial Cla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023AD8" w14:textId="77777777" w:rsidR="007357A7" w:rsidRPr="00C842B7" w:rsidRDefault="007357A7" w:rsidP="00735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DFAE20" w14:textId="761C76B0" w:rsidR="007357A7" w:rsidRPr="00C842B7" w:rsidRDefault="007357A7" w:rsidP="00735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27DB8A" w14:textId="77777777" w:rsidR="007357A7" w:rsidRPr="00C842B7" w:rsidRDefault="007357A7" w:rsidP="00735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1E15C6" w14:textId="77777777" w:rsidR="007357A7" w:rsidRPr="00475FC9" w:rsidRDefault="007357A7" w:rsidP="00475FC9">
            <w:pPr>
              <w:jc w:val="right"/>
              <w:rPr>
                <w:rFonts w:ascii="Times New Roman" w:hAnsi="Times New Roman" w:cs="Times New Roman"/>
                <w:color w:val="2F5496" w:themeColor="accent1" w:themeShade="BF"/>
                <w:sz w:val="24"/>
                <w:szCs w:val="24"/>
                <w:lang w:val="en-US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362233" w14:textId="77777777" w:rsidR="007357A7" w:rsidRPr="00336A80" w:rsidRDefault="007357A7" w:rsidP="00475FC9">
            <w:pPr>
              <w:jc w:val="right"/>
              <w:rPr>
                <w:rFonts w:ascii="Times New Roman" w:hAnsi="Times New Roman" w:cs="Times New Roman"/>
                <w:color w:val="2F5496" w:themeColor="accent1" w:themeShade="BF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CACD21" w14:textId="77777777" w:rsidR="007357A7" w:rsidRPr="00336A80" w:rsidRDefault="007357A7" w:rsidP="00475FC9">
            <w:pPr>
              <w:jc w:val="right"/>
              <w:rPr>
                <w:rFonts w:ascii="Times New Roman" w:hAnsi="Times New Roman" w:cs="Times New Roman"/>
                <w:color w:val="2F5496" w:themeColor="accent1" w:themeShade="BF"/>
                <w:sz w:val="24"/>
                <w:szCs w:val="24"/>
                <w:lang w:val="en-US"/>
              </w:rPr>
            </w:pPr>
          </w:p>
        </w:tc>
      </w:tr>
      <w:tr w:rsidR="007357A7" w:rsidRPr="00C842B7" w14:paraId="54F11C78" w14:textId="0755A2DF" w:rsidTr="0021449E">
        <w:trPr>
          <w:trHeight w:val="263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5C914" w14:textId="2511CB73" w:rsidR="007357A7" w:rsidRPr="00C842B7" w:rsidRDefault="007357A7" w:rsidP="00735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 Social Class (Re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3C97D3" w14:textId="77777777" w:rsidR="007357A7" w:rsidRPr="00C842B7" w:rsidRDefault="007357A7" w:rsidP="00735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41811" w14:textId="19984285" w:rsidR="007357A7" w:rsidRPr="00C842B7" w:rsidRDefault="007357A7" w:rsidP="00735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BF242" w14:textId="77777777" w:rsidR="007357A7" w:rsidRPr="00C842B7" w:rsidRDefault="007357A7" w:rsidP="00735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299CA8" w14:textId="77777777" w:rsidR="007357A7" w:rsidRPr="00475FC9" w:rsidRDefault="007357A7" w:rsidP="00475FC9">
            <w:pPr>
              <w:jc w:val="right"/>
              <w:rPr>
                <w:rFonts w:ascii="Times New Roman" w:hAnsi="Times New Roman" w:cs="Times New Roman"/>
                <w:color w:val="2F5496" w:themeColor="accent1" w:themeShade="BF"/>
                <w:sz w:val="24"/>
                <w:szCs w:val="24"/>
                <w:lang w:val="en-US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6B81DF" w14:textId="77777777" w:rsidR="007357A7" w:rsidRPr="00336A80" w:rsidRDefault="007357A7" w:rsidP="00475FC9">
            <w:pPr>
              <w:jc w:val="right"/>
              <w:rPr>
                <w:rFonts w:ascii="Times New Roman" w:hAnsi="Times New Roman" w:cs="Times New Roman"/>
                <w:color w:val="2F5496" w:themeColor="accent1" w:themeShade="BF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61FB44" w14:textId="77777777" w:rsidR="007357A7" w:rsidRPr="00336A80" w:rsidRDefault="007357A7" w:rsidP="00475FC9">
            <w:pPr>
              <w:jc w:val="right"/>
              <w:rPr>
                <w:rFonts w:ascii="Times New Roman" w:hAnsi="Times New Roman" w:cs="Times New Roman"/>
                <w:color w:val="2F5496" w:themeColor="accent1" w:themeShade="BF"/>
                <w:sz w:val="24"/>
                <w:szCs w:val="24"/>
                <w:lang w:val="en-US"/>
              </w:rPr>
            </w:pPr>
          </w:p>
        </w:tc>
      </w:tr>
      <w:tr w:rsidR="007357A7" w:rsidRPr="00C842B7" w14:paraId="23C1AD7F" w14:textId="46EAF96F" w:rsidTr="0021449E">
        <w:trPr>
          <w:trHeight w:val="223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E0D59" w14:textId="137A69B9" w:rsidR="007357A7" w:rsidRPr="00C842B7" w:rsidRDefault="007357A7" w:rsidP="00735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 Social Cla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50D20E" w14:textId="1B9A066C" w:rsidR="007357A7" w:rsidRPr="00C842B7" w:rsidRDefault="007357A7" w:rsidP="00735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84CB01" w14:textId="256EF1C7" w:rsidR="007357A7" w:rsidRPr="00C842B7" w:rsidRDefault="00E017DB" w:rsidP="00735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35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  <w:r w:rsidR="005E32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735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5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6CE6FD" w14:textId="4BFA244A" w:rsidR="007357A7" w:rsidRPr="00C842B7" w:rsidRDefault="007357A7" w:rsidP="00735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8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E65B0B" w14:textId="02E87F58" w:rsidR="007357A7" w:rsidRPr="00475FC9" w:rsidRDefault="000C5D4C" w:rsidP="00475FC9">
            <w:pPr>
              <w:jc w:val="right"/>
              <w:rPr>
                <w:rFonts w:ascii="Times New Roman" w:hAnsi="Times New Roman" w:cs="Times New Roman"/>
                <w:color w:val="2F5496" w:themeColor="accent1" w:themeShade="BF"/>
                <w:sz w:val="24"/>
                <w:szCs w:val="24"/>
                <w:lang w:val="en-US"/>
              </w:rPr>
            </w:pPr>
            <w:r w:rsidRPr="00475F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357A7" w:rsidRPr="00475F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</w:t>
            </w:r>
            <w:r w:rsidR="00AD6EE1" w:rsidRPr="00475F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3F7464" w14:textId="7036533D" w:rsidR="007357A7" w:rsidRPr="00336A80" w:rsidRDefault="000C5D4C" w:rsidP="00475FC9">
            <w:pPr>
              <w:jc w:val="right"/>
              <w:rPr>
                <w:rFonts w:ascii="Times New Roman" w:hAnsi="Times New Roman" w:cs="Times New Roman"/>
                <w:color w:val="2F5496" w:themeColor="accent1" w:themeShade="BF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35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  <w:r w:rsidR="00B614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735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2.2</w:t>
            </w:r>
            <w:r w:rsidR="00B614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60C711" w14:textId="7A7C2AA9" w:rsidR="007357A7" w:rsidRPr="00336A80" w:rsidRDefault="007357A7" w:rsidP="00475FC9">
            <w:pPr>
              <w:jc w:val="right"/>
              <w:rPr>
                <w:rFonts w:ascii="Times New Roman" w:hAnsi="Times New Roman" w:cs="Times New Roman"/>
                <w:color w:val="2F5496" w:themeColor="accent1" w:themeShade="BF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5</w:t>
            </w:r>
          </w:p>
        </w:tc>
      </w:tr>
      <w:tr w:rsidR="007357A7" w:rsidRPr="00C842B7" w14:paraId="658C4771" w14:textId="6E632C55" w:rsidTr="0021449E">
        <w:trPr>
          <w:trHeight w:val="46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99E34" w14:textId="324BF077" w:rsidR="007357A7" w:rsidRPr="00C842B7" w:rsidRDefault="007357A7" w:rsidP="007357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unctional </w:t>
            </w:r>
            <w:r w:rsidRPr="00C842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CAD223" w14:textId="77777777" w:rsidR="007357A7" w:rsidRPr="00C842B7" w:rsidRDefault="007357A7" w:rsidP="00735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8A1726" w14:textId="73974F51" w:rsidR="007357A7" w:rsidRPr="00C842B7" w:rsidRDefault="007357A7" w:rsidP="00735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A6E4A0" w14:textId="77777777" w:rsidR="007357A7" w:rsidRPr="00C842B7" w:rsidRDefault="007357A7" w:rsidP="00735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9D7D1B" w14:textId="77777777" w:rsidR="007357A7" w:rsidRPr="00475FC9" w:rsidRDefault="007357A7" w:rsidP="00475FC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D54A61" w14:textId="77777777" w:rsidR="007357A7" w:rsidRPr="00C842B7" w:rsidRDefault="007357A7" w:rsidP="00475FC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932F59" w14:textId="77777777" w:rsidR="007357A7" w:rsidRPr="00C842B7" w:rsidRDefault="007357A7" w:rsidP="00475FC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357A7" w:rsidRPr="00C842B7" w14:paraId="1751C843" w14:textId="5875F5AF" w:rsidTr="0021449E">
        <w:trPr>
          <w:trHeight w:val="29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D9949" w14:textId="694CF3B7" w:rsidR="007357A7" w:rsidRPr="00C842B7" w:rsidRDefault="007357A7" w:rsidP="00735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pendent (Re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2CFCB8" w14:textId="77777777" w:rsidR="007357A7" w:rsidRPr="00C842B7" w:rsidRDefault="007357A7" w:rsidP="00735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DCDA8" w14:textId="15EC37FF" w:rsidR="007357A7" w:rsidRPr="00C842B7" w:rsidRDefault="007357A7" w:rsidP="00735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75A68" w14:textId="77777777" w:rsidR="007357A7" w:rsidRPr="00C842B7" w:rsidRDefault="007357A7" w:rsidP="00735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942058" w14:textId="77777777" w:rsidR="007357A7" w:rsidRPr="00475FC9" w:rsidRDefault="007357A7" w:rsidP="00475FC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A9C4A2" w14:textId="77777777" w:rsidR="007357A7" w:rsidRPr="00C842B7" w:rsidRDefault="007357A7" w:rsidP="00475FC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E94D93" w14:textId="77777777" w:rsidR="007357A7" w:rsidRPr="00C842B7" w:rsidRDefault="007357A7" w:rsidP="00475FC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357A7" w:rsidRPr="00C842B7" w14:paraId="7065DA38" w14:textId="75C8FDDA" w:rsidTr="0021449E">
        <w:trPr>
          <w:trHeight w:val="33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C6D3C" w14:textId="3E940194" w:rsidR="007357A7" w:rsidRPr="00C842B7" w:rsidRDefault="007357A7" w:rsidP="00735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end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822535" w14:textId="47C7D6AE" w:rsidR="007357A7" w:rsidRPr="00C842B7" w:rsidRDefault="00E017DB" w:rsidP="00735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35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</w:t>
            </w:r>
            <w:r w:rsidR="005E32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EC84C2" w14:textId="56511ADB" w:rsidR="007357A7" w:rsidRPr="00C842B7" w:rsidRDefault="00E017DB" w:rsidP="00735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35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  <w:r w:rsidR="005E32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</w:t>
            </w:r>
            <w:r w:rsidR="00735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ADCEEF" w14:textId="0FA51A99" w:rsidR="007357A7" w:rsidRPr="00C842B7" w:rsidRDefault="007357A7" w:rsidP="00735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 w:rsidR="00AD6E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E8731A" w14:textId="2C69F1C4" w:rsidR="007357A7" w:rsidRPr="00475FC9" w:rsidRDefault="007357A7" w:rsidP="00475FC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F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9482D7" w14:textId="65DCFA84" w:rsidR="007357A7" w:rsidRPr="00C842B7" w:rsidRDefault="000C5D4C" w:rsidP="00475FC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35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6 – 2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6C3624" w14:textId="087D936D" w:rsidR="007357A7" w:rsidRPr="00C842B7" w:rsidRDefault="007357A7" w:rsidP="00475FC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</w:t>
            </w:r>
          </w:p>
        </w:tc>
      </w:tr>
      <w:tr w:rsidR="007357A7" w:rsidRPr="00C842B7" w14:paraId="17965428" w14:textId="46194832" w:rsidTr="0021449E">
        <w:trPr>
          <w:trHeight w:val="53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179B4" w14:textId="47C9B4EA" w:rsidR="007357A7" w:rsidRPr="00C842B7" w:rsidRDefault="007357A7" w:rsidP="007357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sychiatric Diagnosis</w:t>
            </w:r>
            <w:r w:rsidRPr="00C842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33079C" w14:textId="77777777" w:rsidR="007357A7" w:rsidRPr="00C842B7" w:rsidRDefault="007357A7" w:rsidP="00735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EC20C" w14:textId="55DA0D09" w:rsidR="007357A7" w:rsidRPr="00C842B7" w:rsidRDefault="007357A7" w:rsidP="00735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74656" w14:textId="77777777" w:rsidR="007357A7" w:rsidRPr="00C842B7" w:rsidRDefault="007357A7" w:rsidP="00735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B23460" w14:textId="77777777" w:rsidR="007357A7" w:rsidRPr="00475FC9" w:rsidRDefault="007357A7" w:rsidP="00475FC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900644" w14:textId="77777777" w:rsidR="007357A7" w:rsidRPr="00C842B7" w:rsidRDefault="007357A7" w:rsidP="00475FC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4D2BCE" w14:textId="77777777" w:rsidR="007357A7" w:rsidRPr="00C842B7" w:rsidRDefault="007357A7" w:rsidP="00475FC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357A7" w:rsidRPr="00C842B7" w14:paraId="6296B20F" w14:textId="3AA16C15" w:rsidTr="0021449E">
        <w:trPr>
          <w:trHeight w:val="24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73F98" w14:textId="4F0D704B" w:rsidR="007357A7" w:rsidRPr="00C842B7" w:rsidRDefault="007357A7" w:rsidP="00735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izophren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68E108" w14:textId="3D1CB570" w:rsidR="007357A7" w:rsidRPr="00C842B7" w:rsidRDefault="00E017DB" w:rsidP="00735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35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 w:rsidR="005E32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6B356" w14:textId="4D8768A4" w:rsidR="007357A7" w:rsidRPr="00C842B7" w:rsidRDefault="00E017DB" w:rsidP="00735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35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 – 1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AB758" w14:textId="53199A2F" w:rsidR="007357A7" w:rsidRPr="00C842B7" w:rsidRDefault="007357A7" w:rsidP="00735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688148" w14:textId="776CB8C7" w:rsidR="007357A7" w:rsidRPr="00475FC9" w:rsidRDefault="007357A7" w:rsidP="00475FC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F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34B0F2" w14:textId="6F1A7A21" w:rsidR="007357A7" w:rsidRPr="00C842B7" w:rsidRDefault="000C5D4C" w:rsidP="00475FC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35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  <w:r w:rsidR="00D96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735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0.</w:t>
            </w:r>
            <w:r w:rsidR="00D96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75359E" w14:textId="6765BC27" w:rsidR="007357A7" w:rsidRPr="00C842B7" w:rsidRDefault="007357A7" w:rsidP="00475FC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  <w:r w:rsidR="00051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7357A7" w:rsidRPr="00C842B7" w14:paraId="46758625" w14:textId="48F9447C" w:rsidTr="0021449E">
        <w:trPr>
          <w:trHeight w:val="19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9C41D" w14:textId="5199CBCE" w:rsidR="007357A7" w:rsidRPr="00C842B7" w:rsidRDefault="007357A7" w:rsidP="00735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fective Disord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7F443A" w14:textId="1B91539D" w:rsidR="007357A7" w:rsidRPr="00C842B7" w:rsidRDefault="00E017DB" w:rsidP="00735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35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</w:t>
            </w:r>
            <w:r w:rsidR="005E32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254E46" w14:textId="73C96F68" w:rsidR="007357A7" w:rsidRPr="00C842B7" w:rsidRDefault="00E017DB" w:rsidP="00735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35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</w:t>
            </w:r>
            <w:r w:rsidR="00735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  <w:r w:rsidR="005E32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38C52C" w14:textId="1F7B2A7C" w:rsidR="007357A7" w:rsidRPr="00C842B7" w:rsidRDefault="007357A7" w:rsidP="00735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 w:rsidR="00AD6E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F0F8A3" w14:textId="5BC43A5C" w:rsidR="007357A7" w:rsidRPr="00475FC9" w:rsidRDefault="007357A7" w:rsidP="00475FC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F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</w:t>
            </w:r>
            <w:r w:rsidR="00AD6EE1" w:rsidRPr="00475F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7F3BEA" w14:textId="676AE25D" w:rsidR="007357A7" w:rsidRPr="00C842B7" w:rsidRDefault="000C5D4C" w:rsidP="00475FC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35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– 25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2A4A69" w14:textId="0183D603" w:rsidR="007357A7" w:rsidRPr="00C842B7" w:rsidRDefault="007357A7" w:rsidP="00475FC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51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357A7" w:rsidRPr="00C842B7" w14:paraId="01BB666F" w14:textId="0118A5A2" w:rsidTr="0021449E">
        <w:trPr>
          <w:trHeight w:val="195"/>
        </w:trPr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7196F84" w14:textId="648EDB64" w:rsidR="007357A7" w:rsidRDefault="007357A7" w:rsidP="00735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2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, Stress Related &amp; Somatoform Disorde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908BF1" w14:textId="31417B10" w:rsidR="007357A7" w:rsidRPr="00C842B7" w:rsidRDefault="007357A7" w:rsidP="00735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678F8FA" w14:textId="2A983F91" w:rsidR="007357A7" w:rsidRPr="00C842B7" w:rsidRDefault="00E017DB" w:rsidP="00735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35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 w:rsidR="005E32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35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9F46BA8" w14:textId="70290EE0" w:rsidR="007357A7" w:rsidRPr="00C842B7" w:rsidRDefault="007357A7" w:rsidP="00735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 w:rsidR="00AD6E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0D2E7E5" w14:textId="11FFB09E" w:rsidR="007357A7" w:rsidRPr="00475FC9" w:rsidRDefault="000C5D4C" w:rsidP="00475FC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F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357A7" w:rsidRPr="00475F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2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6170A31" w14:textId="4DB02ED3" w:rsidR="007357A7" w:rsidRPr="00C842B7" w:rsidRDefault="000C5D4C" w:rsidP="00475FC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35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09 – </w:t>
            </w:r>
            <w:r w:rsidR="00D96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CEED703" w14:textId="60147840" w:rsidR="007357A7" w:rsidRPr="00C842B7" w:rsidRDefault="007357A7" w:rsidP="00475FC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</w:t>
            </w:r>
            <w:r w:rsidR="00051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3751C5" w:rsidRPr="00C842B7" w14:paraId="009FEB98" w14:textId="38B06504" w:rsidTr="006E29BA">
        <w:trPr>
          <w:trHeight w:val="528"/>
        </w:trPr>
        <w:tc>
          <w:tcPr>
            <w:tcW w:w="9810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262F536B" w14:textId="329F6C34" w:rsidR="003751C5" w:rsidRPr="00AB6CDC" w:rsidRDefault="003751C5" w:rsidP="00735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B6C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R</w:t>
            </w:r>
            <w:r w:rsidR="0021449E" w:rsidRPr="00AB6CD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AB6C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adjusted Odds Ratio. </w:t>
            </w:r>
          </w:p>
        </w:tc>
      </w:tr>
    </w:tbl>
    <w:p w14:paraId="6C0F5537" w14:textId="77777777" w:rsidR="002528F4" w:rsidRPr="002528F4" w:rsidRDefault="002528F4" w:rsidP="002528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618313A2" w14:textId="77777777" w:rsidR="002528F4" w:rsidRPr="002528F4" w:rsidRDefault="002528F4" w:rsidP="002528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7A04CC22" w14:textId="77777777" w:rsidR="003A053A" w:rsidRPr="003A053A" w:rsidRDefault="003A053A" w:rsidP="003A05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1246C955" w14:textId="77777777" w:rsidR="003A053A" w:rsidRDefault="003A053A" w:rsidP="003A053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22BDFE27" w14:textId="77777777" w:rsidR="00580E85" w:rsidRDefault="00580E85" w:rsidP="003A053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3F7B7583" w14:textId="77777777" w:rsidR="00580E85" w:rsidRDefault="00580E85" w:rsidP="003A053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0D1D806F" w14:textId="77777777" w:rsidR="00580E85" w:rsidRDefault="00580E85" w:rsidP="003A053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645CDCA8" w14:textId="77777777" w:rsidR="00580E85" w:rsidRDefault="00580E85" w:rsidP="003A053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21B7A751" w14:textId="77777777" w:rsidR="00580E85" w:rsidRDefault="00580E85" w:rsidP="003A053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4D7BB550" w14:textId="77777777" w:rsidR="00580E85" w:rsidRDefault="00580E85" w:rsidP="003A053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56BBA19C" w14:textId="77777777" w:rsidR="00580E85" w:rsidRDefault="00580E85" w:rsidP="003A053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7A6EC20C" w14:textId="77777777" w:rsidR="00BD37C4" w:rsidRPr="00C842B7" w:rsidRDefault="00BD37C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D37C4" w:rsidRPr="00C842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AxN7AwNzEwMzY1MzdX0lEKTi0uzszPAykwrAUAL7DaziwAAAA="/>
  </w:docVars>
  <w:rsids>
    <w:rsidRoot w:val="00C842B7"/>
    <w:rsid w:val="00000188"/>
    <w:rsid w:val="0001065C"/>
    <w:rsid w:val="00021A34"/>
    <w:rsid w:val="00051BB3"/>
    <w:rsid w:val="0007488A"/>
    <w:rsid w:val="000A4D56"/>
    <w:rsid w:val="000A77C1"/>
    <w:rsid w:val="000C5D4C"/>
    <w:rsid w:val="001041F6"/>
    <w:rsid w:val="0011407E"/>
    <w:rsid w:val="0012633F"/>
    <w:rsid w:val="00133B6E"/>
    <w:rsid w:val="00160E20"/>
    <w:rsid w:val="0019081E"/>
    <w:rsid w:val="001C2AFD"/>
    <w:rsid w:val="00202AAE"/>
    <w:rsid w:val="0021449E"/>
    <w:rsid w:val="00214B62"/>
    <w:rsid w:val="00224613"/>
    <w:rsid w:val="002528F4"/>
    <w:rsid w:val="00255C5B"/>
    <w:rsid w:val="00264B75"/>
    <w:rsid w:val="00291820"/>
    <w:rsid w:val="0031213E"/>
    <w:rsid w:val="00313248"/>
    <w:rsid w:val="00336A80"/>
    <w:rsid w:val="00343DAB"/>
    <w:rsid w:val="00360B73"/>
    <w:rsid w:val="003751C5"/>
    <w:rsid w:val="003A053A"/>
    <w:rsid w:val="003C6BF6"/>
    <w:rsid w:val="003F30E6"/>
    <w:rsid w:val="003F5F9D"/>
    <w:rsid w:val="00404E54"/>
    <w:rsid w:val="004550E8"/>
    <w:rsid w:val="00475FC9"/>
    <w:rsid w:val="004B7B86"/>
    <w:rsid w:val="00514D61"/>
    <w:rsid w:val="00535C49"/>
    <w:rsid w:val="005513E2"/>
    <w:rsid w:val="00580D5B"/>
    <w:rsid w:val="00580E85"/>
    <w:rsid w:val="005B1FD6"/>
    <w:rsid w:val="005C48D4"/>
    <w:rsid w:val="005E3212"/>
    <w:rsid w:val="005F2CAA"/>
    <w:rsid w:val="006008C0"/>
    <w:rsid w:val="00642D8B"/>
    <w:rsid w:val="00647DBA"/>
    <w:rsid w:val="00656CB0"/>
    <w:rsid w:val="00677D42"/>
    <w:rsid w:val="00696D76"/>
    <w:rsid w:val="006B395E"/>
    <w:rsid w:val="007357A7"/>
    <w:rsid w:val="0074029A"/>
    <w:rsid w:val="00750B7D"/>
    <w:rsid w:val="007738C3"/>
    <w:rsid w:val="00791AF5"/>
    <w:rsid w:val="007E69BA"/>
    <w:rsid w:val="00822410"/>
    <w:rsid w:val="00895660"/>
    <w:rsid w:val="008C20A6"/>
    <w:rsid w:val="0095660E"/>
    <w:rsid w:val="00967948"/>
    <w:rsid w:val="0097409A"/>
    <w:rsid w:val="00992F3B"/>
    <w:rsid w:val="009A7E31"/>
    <w:rsid w:val="009C1A5D"/>
    <w:rsid w:val="009D0AF1"/>
    <w:rsid w:val="009D2044"/>
    <w:rsid w:val="00A13D4E"/>
    <w:rsid w:val="00A506F9"/>
    <w:rsid w:val="00A66835"/>
    <w:rsid w:val="00AB6CDC"/>
    <w:rsid w:val="00AC2F68"/>
    <w:rsid w:val="00AD667D"/>
    <w:rsid w:val="00AD6EE1"/>
    <w:rsid w:val="00B00FDD"/>
    <w:rsid w:val="00B22406"/>
    <w:rsid w:val="00B232A4"/>
    <w:rsid w:val="00B614FF"/>
    <w:rsid w:val="00B72BC4"/>
    <w:rsid w:val="00BC004A"/>
    <w:rsid w:val="00BC6E9C"/>
    <w:rsid w:val="00BD37C4"/>
    <w:rsid w:val="00C10406"/>
    <w:rsid w:val="00C60101"/>
    <w:rsid w:val="00C60F5A"/>
    <w:rsid w:val="00C82418"/>
    <w:rsid w:val="00C842B7"/>
    <w:rsid w:val="00CD5442"/>
    <w:rsid w:val="00CE1286"/>
    <w:rsid w:val="00D10B01"/>
    <w:rsid w:val="00D20622"/>
    <w:rsid w:val="00D222D1"/>
    <w:rsid w:val="00D23FA8"/>
    <w:rsid w:val="00D665EA"/>
    <w:rsid w:val="00D67015"/>
    <w:rsid w:val="00D96B8D"/>
    <w:rsid w:val="00DB4994"/>
    <w:rsid w:val="00DD00C5"/>
    <w:rsid w:val="00DF2113"/>
    <w:rsid w:val="00E017DB"/>
    <w:rsid w:val="00E87E47"/>
    <w:rsid w:val="00E93089"/>
    <w:rsid w:val="00EA53BB"/>
    <w:rsid w:val="00EC201F"/>
    <w:rsid w:val="00F05247"/>
    <w:rsid w:val="00F24828"/>
    <w:rsid w:val="00F57098"/>
    <w:rsid w:val="00FA51B0"/>
    <w:rsid w:val="00FA5E42"/>
    <w:rsid w:val="00FC2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31E16"/>
  <w15:chartTrackingRefBased/>
  <w15:docId w15:val="{5B8F1A9C-FB34-4F82-8338-93E947947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42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Isabel Ottoni</cp:lastModifiedBy>
  <cp:revision>2</cp:revision>
  <dcterms:created xsi:type="dcterms:W3CDTF">2023-09-27T20:10:00Z</dcterms:created>
  <dcterms:modified xsi:type="dcterms:W3CDTF">2023-09-27T20:10:00Z</dcterms:modified>
</cp:coreProperties>
</file>